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/>
        </w:rPr>
        <w:t>Supplementary Table 2:</w:t>
      </w:r>
      <w:r>
        <w:rPr/>
        <w:t xml:space="preserve"> Gene identified to be related to multidrug response in ER negative cell lines. </w:t>
      </w:r>
    </w:p>
    <w:p>
      <w:pPr>
        <w:pStyle w:val="Normal"/>
        <w:rPr/>
      </w:pPr>
      <w:r>
        <w:rPr/>
      </w:r>
    </w:p>
    <w:tbl>
      <w:tblPr>
        <w:tblW w:w="879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530"/>
        <w:gridCol w:w="2970"/>
        <w:gridCol w:w="1440"/>
        <w:gridCol w:w="1306"/>
      </w:tblGrid>
      <w:tr>
        <w:trPr>
          <w:trHeight w:val="25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Gene-drug correlation direction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trez.Gene.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cation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yp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H3B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 3 family, member 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8ORF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8ORF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KAP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skeleton-associated protein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IC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loride intracellular channel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on channel</w:t>
            </w:r>
          </w:p>
        </w:tc>
      </w:tr>
      <w:tr>
        <w:trPr>
          <w:trHeight w:val="510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I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azepam binding inhibitor (GABA receptor modulator, acyl-CoA binding protein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NND5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NN/MADD domain containing 5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>
          <w:trHeight w:val="510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FEMP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GF containing fibulin-like extracellular matrix prote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HD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H-domain containing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IF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ukaryotic translation initiation facto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lation regulato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THL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CA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ine C-acetyltransfer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E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phosphodiester phosphodiesteras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GFBP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sulin-like growth factor binding protein 2, 36kD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RX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roquois homeobox 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HB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 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FKP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fructokinase, platele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TRM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trilysin metallopeptidas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MF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lyamine-modulated facto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MVK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mevalonate kin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DX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oxiredoxin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B1B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B1B, member RAS oncogene famil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PS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bosomal protein S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FM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lit hand/foot malformation (ectrodactyly) typ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ptidase</w:t>
            </w:r>
          </w:p>
        </w:tc>
      </w:tr>
      <w:tr>
        <w:trPr>
          <w:trHeight w:val="510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LC10A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lute carrier family 10 (sodium/bile acid cotransporter family), member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>
          <w:trHeight w:val="510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LC9A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lute carrier family 9 (sodium/hydrogen exchanger), membe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NX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rting nexin 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QRDL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lfide quinone reductase-like (yeast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510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LE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ducin-like enhancer of split 1 (E(sp1) homolog, Drosophil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2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oisomerase (DNA) II alpha 170kD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E2E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iquitin-conjugating enzyme E2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L4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iquitin-like 4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7:36:00Z</dcterms:created>
  <dc:creator>Song, Nan</dc:creator>
  <dc:description/>
  <cp:keywords/>
  <dc:language>en-US</dc:language>
  <cp:lastModifiedBy>Song, Nan</cp:lastModifiedBy>
  <dcterms:modified xsi:type="dcterms:W3CDTF">2012-06-25T19:28:00Z</dcterms:modified>
  <cp:revision>4</cp:revision>
  <dc:subject/>
  <dc:title/>
</cp:coreProperties>
</file>